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D9CB3" w14:textId="24C582EA" w:rsidR="00453325" w:rsidRDefault="00453325" w:rsidP="00453325">
      <w:pPr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</w:rPr>
      </w:pPr>
      <w:bookmarkStart w:id="0" w:name="_Hlk144204867"/>
      <w:r w:rsidRPr="006F7483">
        <w:rPr>
          <w:rFonts w:asciiTheme="minorBidi" w:hAnsiTheme="minorBidi"/>
          <w:b/>
          <w:bCs/>
          <w:sz w:val="20"/>
          <w:szCs w:val="20"/>
        </w:rPr>
        <w:t>S</w:t>
      </w:r>
      <w:r>
        <w:rPr>
          <w:rFonts w:asciiTheme="minorBidi" w:hAnsiTheme="minorBidi"/>
          <w:b/>
          <w:bCs/>
          <w:sz w:val="20"/>
          <w:szCs w:val="20"/>
        </w:rPr>
        <w:t>9</w:t>
      </w:r>
      <w:r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6F7483">
        <w:rPr>
          <w:rFonts w:asciiTheme="minorBidi" w:hAnsiTheme="minorBidi"/>
          <w:b/>
          <w:bCs/>
          <w:sz w:val="20"/>
          <w:szCs w:val="20"/>
        </w:rPr>
        <w:t>.</w:t>
      </w:r>
      <w:r w:rsidRPr="006F7483">
        <w:rPr>
          <w:rFonts w:asciiTheme="minorBidi" w:hAnsiTheme="minorBidi"/>
          <w:sz w:val="20"/>
          <w:szCs w:val="20"/>
          <w:lang w:val="en-GB"/>
        </w:rPr>
        <w:t xml:space="preserve"> </w:t>
      </w:r>
      <w:r w:rsidRPr="00986EC9">
        <w:rPr>
          <w:rFonts w:asciiTheme="minorBidi" w:hAnsiTheme="minorBidi"/>
          <w:sz w:val="20"/>
          <w:szCs w:val="20"/>
          <w:lang w:val="en-GB"/>
        </w:rPr>
        <w:t>Model selection</w:t>
      </w:r>
      <w:r w:rsidRPr="00874F78">
        <w:rPr>
          <w:rFonts w:asciiTheme="minorBidi" w:hAnsiTheme="minorBidi"/>
          <w:sz w:val="20"/>
          <w:szCs w:val="20"/>
          <w:lang w:val="en-GB"/>
        </w:rPr>
        <w:t xml:space="preserve"> table for models explaining variation in clutch size </w:t>
      </w:r>
      <w:r>
        <w:rPr>
          <w:rFonts w:asciiTheme="minorBidi" w:hAnsiTheme="minorBidi"/>
          <w:sz w:val="20"/>
          <w:szCs w:val="20"/>
          <w:lang w:val="en-GB"/>
        </w:rPr>
        <w:t xml:space="preserve">(zero-truncated models) </w:t>
      </w:r>
      <w:r w:rsidRPr="00874F78">
        <w:rPr>
          <w:rFonts w:asciiTheme="minorBidi" w:hAnsiTheme="minorBidi"/>
          <w:sz w:val="20"/>
          <w:szCs w:val="20"/>
          <w:lang w:val="en-GB"/>
        </w:rPr>
        <w:t xml:space="preserve">after partitioning variation in female and male helper number into their within-mother (Δ) and among-mother (µ) components. </w:t>
      </w:r>
      <w:r>
        <w:rPr>
          <w:rFonts w:asciiTheme="minorBidi" w:hAnsiTheme="minorBidi"/>
          <w:sz w:val="20"/>
          <w:szCs w:val="20"/>
          <w:lang w:val="en-GB"/>
        </w:rPr>
        <w:t xml:space="preserve">Models including female or male helper number components received similar support from the data that the intercept-only model. </w:t>
      </w:r>
      <w:r w:rsidRPr="00874F78">
        <w:rPr>
          <w:rFonts w:asciiTheme="minorBidi" w:hAnsiTheme="minorBidi"/>
          <w:sz w:val="20"/>
          <w:szCs w:val="20"/>
          <w:lang w:val="en-GB"/>
        </w:rPr>
        <w:t>Model coefficients (effect sizes</w:t>
      </w:r>
      <w:r>
        <w:rPr>
          <w:rFonts w:asciiTheme="minorBidi" w:hAnsiTheme="minorBidi"/>
          <w:sz w:val="20"/>
          <w:szCs w:val="20"/>
          <w:lang w:val="en-GB"/>
        </w:rPr>
        <w:t xml:space="preserve"> ± standard errors</w:t>
      </w:r>
      <w:r w:rsidRPr="00874F78">
        <w:rPr>
          <w:rFonts w:asciiTheme="minorBidi" w:hAnsiTheme="minorBidi"/>
          <w:sz w:val="20"/>
          <w:szCs w:val="20"/>
          <w:lang w:val="en-GB"/>
        </w:rPr>
        <w:t xml:space="preserve">) are shown along with </w:t>
      </w:r>
      <w:r w:rsidRPr="00874F78"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number of model parameters (‘k’), AIC and </w:t>
      </w:r>
      <w:r w:rsidRPr="00874F78">
        <w:rPr>
          <w:rFonts w:asciiTheme="minorBidi" w:hAnsiTheme="minorBidi"/>
          <w:sz w:val="20"/>
          <w:szCs w:val="20"/>
          <w:lang w:val="en-GB"/>
        </w:rPr>
        <w:t>ΔAIC</w:t>
      </w:r>
      <w:r w:rsidRPr="00874F78">
        <w:rPr>
          <w:rFonts w:asciiTheme="minorBidi" w:eastAsia="Times New Roman" w:hAnsiTheme="minorBidi"/>
          <w:color w:val="000000"/>
          <w:sz w:val="20"/>
          <w:szCs w:val="20"/>
          <w:lang w:val="en-GB"/>
        </w:rPr>
        <w:t>.</w:t>
      </w:r>
      <w:r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 </w:t>
      </w:r>
      <w:r w:rsidRPr="00E006F6">
        <w:rPr>
          <w:rFonts w:asciiTheme="minorBidi" w:eastAsia="Times New Roman" w:hAnsiTheme="minorBidi"/>
          <w:color w:val="000000"/>
          <w:sz w:val="20"/>
          <w:szCs w:val="20"/>
        </w:rPr>
        <w:t>‘</w:t>
      </w:r>
      <w:r>
        <w:rPr>
          <w:rFonts w:asciiTheme="minorBidi" w:eastAsia="Times New Roman" w:hAnsiTheme="minorBidi"/>
          <w:color w:val="000000"/>
          <w:sz w:val="20"/>
          <w:szCs w:val="20"/>
        </w:rPr>
        <w:t>Clutch order</w:t>
      </w:r>
      <w:r w:rsidRPr="00E006F6">
        <w:rPr>
          <w:rFonts w:asciiTheme="minorBidi" w:eastAsia="Times New Roman" w:hAnsiTheme="minorBidi"/>
          <w:color w:val="000000"/>
          <w:sz w:val="20"/>
          <w:szCs w:val="20"/>
        </w:rPr>
        <w:t>’ w</w:t>
      </w:r>
      <w:r>
        <w:rPr>
          <w:rFonts w:asciiTheme="minorBidi" w:eastAsia="Times New Roman" w:hAnsiTheme="minorBidi"/>
          <w:color w:val="000000"/>
          <w:sz w:val="20"/>
          <w:szCs w:val="20"/>
        </w:rPr>
        <w:t>as</w:t>
      </w:r>
      <w:r w:rsidRPr="00E006F6">
        <w:rPr>
          <w:rFonts w:asciiTheme="minorBidi" w:eastAsia="Times New Roman" w:hAnsiTheme="minorBidi"/>
          <w:color w:val="000000"/>
          <w:sz w:val="20"/>
          <w:szCs w:val="20"/>
        </w:rPr>
        <w:t xml:space="preserve"> mean centered and scaled by one standard deviation prior model fit to improve model convergence</w:t>
      </w:r>
      <w:r>
        <w:rPr>
          <w:rFonts w:asciiTheme="minorBidi" w:eastAsia="Times New Roman" w:hAnsiTheme="minorBidi"/>
          <w:color w:val="000000"/>
          <w:sz w:val="20"/>
          <w:szCs w:val="20"/>
          <w:lang w:val="en-GB"/>
        </w:rPr>
        <w:t>.</w:t>
      </w:r>
    </w:p>
    <w:bookmarkEnd w:id="0"/>
    <w:p w14:paraId="65815FAF" w14:textId="77777777" w:rsidR="00453325" w:rsidRDefault="00453325" w:rsidP="00453325">
      <w:pPr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</w:rPr>
      </w:pPr>
    </w:p>
    <w:tbl>
      <w:tblPr>
        <w:tblW w:w="13133" w:type="dxa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1985"/>
        <w:gridCol w:w="1843"/>
        <w:gridCol w:w="1984"/>
        <w:gridCol w:w="2126"/>
        <w:gridCol w:w="1533"/>
        <w:gridCol w:w="567"/>
        <w:gridCol w:w="966"/>
        <w:gridCol w:w="745"/>
      </w:tblGrid>
      <w:tr w:rsidR="00453325" w:rsidRPr="002971DD" w14:paraId="2CD3E7AA" w14:textId="77777777" w:rsidTr="00A15622">
        <w:trPr>
          <w:jc w:val="center"/>
        </w:trPr>
        <w:tc>
          <w:tcPr>
            <w:tcW w:w="1384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2F40A28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5DA8DD3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 xml:space="preserve">Δ Number of 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23BEA6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 xml:space="preserve">μ Number of 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F9BBC8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 xml:space="preserve">Δ Number of 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549C0B0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 xml:space="preserve">μ Number of </w:t>
            </w:r>
            <w:r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533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015F63FC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Clutch order</w:t>
            </w:r>
          </w:p>
        </w:tc>
        <w:tc>
          <w:tcPr>
            <w:tcW w:w="567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438B719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k</w:t>
            </w:r>
          </w:p>
        </w:tc>
        <w:tc>
          <w:tcPr>
            <w:tcW w:w="966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5792A7A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AIC</w:t>
            </w:r>
          </w:p>
        </w:tc>
        <w:tc>
          <w:tcPr>
            <w:tcW w:w="74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03643C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b/>
                <w:bCs/>
                <w:sz w:val="20"/>
                <w:szCs w:val="20"/>
                <w:lang w:val="en-GB" w:eastAsia="zh-CN"/>
              </w:rPr>
              <w:t>ΔAIC</w:t>
            </w:r>
          </w:p>
        </w:tc>
      </w:tr>
      <w:tr w:rsidR="00453325" w:rsidRPr="002971DD" w14:paraId="3F1E2663" w14:textId="77777777" w:rsidTr="00A15622">
        <w:trPr>
          <w:jc w:val="center"/>
        </w:trPr>
        <w:tc>
          <w:tcPr>
            <w:tcW w:w="1384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86B369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55 ± 0.05</w:t>
            </w:r>
          </w:p>
        </w:tc>
        <w:tc>
          <w:tcPr>
            <w:tcW w:w="1985" w:type="dxa"/>
            <w:tcBorders>
              <w:top w:val="single" w:sz="18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419B31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7 ± 0.05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8F865B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C6276E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877F42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CDD4DA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0F924A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966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100403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1.94</w:t>
            </w:r>
          </w:p>
        </w:tc>
        <w:tc>
          <w:tcPr>
            <w:tcW w:w="74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1AB2E5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0</w:t>
            </w:r>
          </w:p>
        </w:tc>
      </w:tr>
      <w:tr w:rsidR="00453325" w:rsidRPr="002971DD" w14:paraId="1449DC91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2B368D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55 ± 0.05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C93DB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E51983C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B49FED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0C2CED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C86835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F69B45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539351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1.95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B797D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1</w:t>
            </w:r>
          </w:p>
        </w:tc>
      </w:tr>
      <w:tr w:rsidR="00453325" w:rsidRPr="002971DD" w14:paraId="7D406405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09F741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55 ± 0.05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034EF1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9C53EA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F01DC8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8 ± 0.05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575AF5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ED53C7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57E0F4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01CF36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2.07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1B2A3B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13</w:t>
            </w:r>
          </w:p>
        </w:tc>
      </w:tr>
      <w:tr w:rsidR="00453325" w:rsidRPr="002971DD" w14:paraId="1942EF2E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A4A164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45 ± 0.12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74511A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FC43E6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69A57A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A22370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A6D83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4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4C0D44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49C60A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3.08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E352E6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1.14</w:t>
            </w:r>
          </w:p>
        </w:tc>
      </w:tr>
      <w:tr w:rsidR="00453325" w:rsidRPr="002971DD" w14:paraId="6EDB179E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DE7A8C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55 ± 0.05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D10279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FCBF12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DEF0D4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6DC574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E0CD83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DCEBFB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F9EC41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3.11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8D5D86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1.17</w:t>
            </w:r>
          </w:p>
        </w:tc>
      </w:tr>
      <w:tr w:rsidR="00453325" w:rsidRPr="002971DD" w14:paraId="5D05DA99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625F77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66 ± 0.14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9928B6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7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5FA069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3DACBF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BCF435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956D8B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3C5A1B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FDA38F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3.32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1C7E76C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1.38</w:t>
            </w:r>
          </w:p>
        </w:tc>
      </w:tr>
      <w:tr w:rsidR="00453325" w:rsidRPr="002971DD" w14:paraId="6D2BA404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49FFA8C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47 ± 0.12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85B93F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6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C48530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DA62DB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B36027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209F98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4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3B6AFF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288B31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3.35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14AC9C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1.41</w:t>
            </w:r>
          </w:p>
        </w:tc>
      </w:tr>
      <w:tr w:rsidR="00453325" w:rsidRPr="002971DD" w14:paraId="2B8B887D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E402DA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66 ± 0.14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F2457C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0484DA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0D7C9C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8 ± 0.05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1647D2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72150C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424AA7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DABD48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3.49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405BF5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1.55</w:t>
            </w:r>
          </w:p>
        </w:tc>
      </w:tr>
      <w:tr w:rsidR="00453325" w:rsidRPr="002971DD" w14:paraId="3762FCE6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2FFE93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47 ± 0.12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EA3D47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E1A335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E2F87B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7 ± 0.05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076308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12F811C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3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678C42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209A96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3.52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7B4350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1.58</w:t>
            </w:r>
          </w:p>
        </w:tc>
      </w:tr>
      <w:tr w:rsidR="00453325" w:rsidRPr="002971DD" w14:paraId="6645AF65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B8CD59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64 ± 0.15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4EB4AD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1A1EDB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7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C28A13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DBE069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E0E89A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EC355C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6BEC78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3.57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FF85E4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1.63</w:t>
            </w:r>
          </w:p>
        </w:tc>
      </w:tr>
      <w:tr w:rsidR="00453325" w:rsidRPr="002971DD" w14:paraId="6894D4AD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A669B3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64 ± 0.16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D5D91E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7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9B32D9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9E928F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0D5522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2BDE53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A0EF4E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AD602C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3.59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F367E3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1.65</w:t>
            </w:r>
          </w:p>
        </w:tc>
      </w:tr>
      <w:tr w:rsidR="00453325" w:rsidRPr="002971DD" w14:paraId="5853FDB2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0AFE2D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65 ± 0.16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69D29F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65FD1D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502925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8 ± 0.05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EB47D3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D3401D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F36852C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99F9F1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3.69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BA6C80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1.75</w:t>
            </w:r>
          </w:p>
        </w:tc>
      </w:tr>
      <w:tr w:rsidR="00453325" w:rsidRPr="002971DD" w14:paraId="3D6D1854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938710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63 ± 0.16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553F6F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1359BF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0AD753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977F14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96F8F7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7DF0F2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5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3547BD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3.71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B1EF36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1.77</w:t>
            </w:r>
          </w:p>
        </w:tc>
      </w:tr>
      <w:tr w:rsidR="00453325" w:rsidRPr="002971DD" w14:paraId="04887F10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D4B1ACC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66 ± 0.14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54FB42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DBE8D1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23868A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914983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61FD73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E8F0D2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0F94EC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4.48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750744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2.54</w:t>
            </w:r>
          </w:p>
        </w:tc>
      </w:tr>
      <w:tr w:rsidR="00453325" w:rsidRPr="002971DD" w14:paraId="4878FD7D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37F4B0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55 ± 0.18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56EFB1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A3016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7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17AF0F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47C08C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56A9A1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5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5A5F55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AC2D38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4.59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F3A3E6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2.65</w:t>
            </w:r>
          </w:p>
        </w:tc>
      </w:tr>
      <w:tr w:rsidR="00453325" w:rsidRPr="002971DD" w14:paraId="32A872BD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4A178D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48 ± 0.12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1A6383C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0C8250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940244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CBB8E6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252107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3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14F8D7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3F3B47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4.70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75F6B6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2.76</w:t>
            </w:r>
          </w:p>
        </w:tc>
      </w:tr>
      <w:tr w:rsidR="00453325" w:rsidRPr="002971DD" w14:paraId="2CDD2757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3467D1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58 ± 0.18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23A0A0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6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79EFE7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9940E5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FF7F36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641ACA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4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08974C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4520EF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4.71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B162D8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2.77</w:t>
            </w:r>
          </w:p>
        </w:tc>
      </w:tr>
      <w:tr w:rsidR="00453325" w:rsidRPr="002971DD" w14:paraId="41B004E2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B3AF27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64 ± 0.16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F75CD5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552C52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362B83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412B2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820907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45217C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C66967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4.73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6A6379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2.79</w:t>
            </w:r>
          </w:p>
        </w:tc>
      </w:tr>
      <w:tr w:rsidR="00453325" w:rsidRPr="002971DD" w14:paraId="1564B1BD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8B8283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53 ± 0.19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BEAD4B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AEE4B9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2D5B53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B96F4E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93CF7A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5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2F6EB4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5AC386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4.75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AFC200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2.81</w:t>
            </w:r>
          </w:p>
        </w:tc>
      </w:tr>
      <w:tr w:rsidR="00453325" w:rsidRPr="002971DD" w14:paraId="46C9B79A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3035E4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58 ± 0.18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345841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CEA4C1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374E17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7 ± 0.05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5FB9D4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0CC917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3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2F56DA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C7D71D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4.92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384555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2.98</w:t>
            </w:r>
          </w:p>
        </w:tc>
      </w:tr>
      <w:tr w:rsidR="00453325" w:rsidRPr="002971DD" w14:paraId="144A9990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3956B1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56 ± 0.19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63AD4A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6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9FE0A4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1DE05D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D91CE3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DA1AD3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4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E7DD8A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CEDBD8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4.95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8C169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3.01</w:t>
            </w:r>
          </w:p>
        </w:tc>
      </w:tr>
      <w:tr w:rsidR="00453325" w:rsidRPr="002971DD" w14:paraId="378A3D80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CF1D77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57 ± 0.19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4E3EC3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6EAAB3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3B81D2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7 ± 0.05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9431A6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E5925A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4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D066D0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A90AA6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5.10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AE753E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3.16</w:t>
            </w:r>
          </w:p>
        </w:tc>
      </w:tr>
      <w:tr w:rsidR="00453325" w:rsidRPr="002971DD" w14:paraId="30734729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66320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71 ± 0.19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499871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7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0E13E3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6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C1BFC2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8A42A1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3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CF0C09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B18B50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DE5770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5.15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7151FD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3.21</w:t>
            </w:r>
          </w:p>
        </w:tc>
      </w:tr>
      <w:tr w:rsidR="00453325" w:rsidRPr="002971DD" w14:paraId="765ADEF6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17DB16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71 ± 0.19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E0ACD0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F674F0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6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94F3A6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8 ± 0.05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F7F3A4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3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EEAD77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258896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99C35D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5.30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8C9875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3.36</w:t>
            </w:r>
          </w:p>
        </w:tc>
      </w:tr>
      <w:tr w:rsidR="00453325" w:rsidRPr="002971DD" w14:paraId="60693B41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7287DF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69 ± 0.20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774B36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3139EB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7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2BC5E3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F785E3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3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7C3612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D7435E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6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455D2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5.43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613607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3.49</w:t>
            </w:r>
          </w:p>
        </w:tc>
      </w:tr>
      <w:tr w:rsidR="00453325" w:rsidRPr="002971DD" w14:paraId="7ECCD3CE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0130E1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59 ± 0.18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610949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52272C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59AF08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40B0F0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74CC6DA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3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75795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0BC671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6.06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6CB42C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4.12</w:t>
            </w:r>
          </w:p>
        </w:tc>
      </w:tr>
      <w:tr w:rsidR="00453325" w:rsidRPr="002971DD" w14:paraId="50F852B6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2E6830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58 ± 0.19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03E048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64180F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9FD8B9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EE06C4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2A7C76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3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9987C0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9DADD54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6.29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C69C6B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4.35</w:t>
            </w:r>
          </w:p>
        </w:tc>
      </w:tr>
      <w:tr w:rsidR="00453325" w:rsidRPr="002971DD" w14:paraId="79B477C6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189E4DC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71 ± 0.19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21DB67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8EDFEAC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6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D4FE79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D74C4A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3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3A82BA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59EA2D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1DA0CE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6.30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52E3BA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4.36</w:t>
            </w:r>
          </w:p>
        </w:tc>
      </w:tr>
      <w:tr w:rsidR="00453325" w:rsidRPr="002971DD" w14:paraId="32313336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B63D78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lastRenderedPageBreak/>
              <w:t>0.60 ± 0.22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050EFF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C13F72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7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4FE8EF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4C002E8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3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53C625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5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8945D6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7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D0C13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6.40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99131D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4.46</w:t>
            </w:r>
          </w:p>
        </w:tc>
      </w:tr>
      <w:tr w:rsidR="00453325" w:rsidRPr="002971DD" w14:paraId="2FAE9005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486640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63 ± 0.21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2B7357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6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98B959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6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AF67687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C2E0D7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3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C80BDD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4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E7BF18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3ECC1F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6.52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CDB2F32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4.58</w:t>
            </w:r>
          </w:p>
        </w:tc>
      </w:tr>
      <w:tr w:rsidR="00453325" w:rsidRPr="002971DD" w14:paraId="7BE49DC7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6D7D73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63 ± 0.21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168838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18A48A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6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112FA0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7 ± 0.05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00DB415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3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8C25A8E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4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318BF1F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68D15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6.70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B32EE1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4.76</w:t>
            </w:r>
          </w:p>
        </w:tc>
      </w:tr>
      <w:tr w:rsidR="00453325" w:rsidRPr="002971DD" w14:paraId="72016E5B" w14:textId="77777777" w:rsidTr="00A15622">
        <w:trPr>
          <w:jc w:val="center"/>
        </w:trPr>
        <w:tc>
          <w:tcPr>
            <w:tcW w:w="13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C85C8B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64 ± 0.21</w:t>
            </w:r>
          </w:p>
        </w:tc>
        <w:tc>
          <w:tcPr>
            <w:tcW w:w="198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370E946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5</w:t>
            </w:r>
          </w:p>
        </w:tc>
        <w:tc>
          <w:tcPr>
            <w:tcW w:w="184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DB1D409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4 ± 0.06</w:t>
            </w:r>
          </w:p>
        </w:tc>
        <w:tc>
          <w:tcPr>
            <w:tcW w:w="198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A201A3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5 ± 0.06</w:t>
            </w:r>
          </w:p>
        </w:tc>
        <w:tc>
          <w:tcPr>
            <w:tcW w:w="212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C9970C3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−0.03 ± 0.07</w:t>
            </w:r>
          </w:p>
        </w:tc>
        <w:tc>
          <w:tcPr>
            <w:tcW w:w="153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587D41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0.03 ± 0.05</w:t>
            </w:r>
          </w:p>
        </w:tc>
        <w:tc>
          <w:tcPr>
            <w:tcW w:w="56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6DF40E1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9</w:t>
            </w:r>
          </w:p>
        </w:tc>
        <w:tc>
          <w:tcPr>
            <w:tcW w:w="96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DC8D420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857.86</w:t>
            </w:r>
          </w:p>
        </w:tc>
        <w:tc>
          <w:tcPr>
            <w:tcW w:w="7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C7EA80B" w14:textId="77777777" w:rsidR="00453325" w:rsidRPr="002971DD" w:rsidRDefault="00453325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</w:pPr>
            <w:r w:rsidRPr="002971DD">
              <w:rPr>
                <w:rFonts w:ascii="Arial" w:eastAsiaTheme="minorEastAsia" w:hAnsi="Arial" w:cs="Arial"/>
                <w:sz w:val="20"/>
                <w:szCs w:val="20"/>
                <w:lang w:val="en-GB" w:eastAsia="zh-CN"/>
              </w:rPr>
              <w:t>5.92</w:t>
            </w:r>
          </w:p>
        </w:tc>
      </w:tr>
    </w:tbl>
    <w:p w14:paraId="2DE043ED" w14:textId="77777777" w:rsidR="001C33CE" w:rsidRDefault="001C33CE"/>
    <w:sectPr w:rsidR="001C33CE" w:rsidSect="004533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D0"/>
    <w:rsid w:val="00130858"/>
    <w:rsid w:val="001C33CE"/>
    <w:rsid w:val="00453325"/>
    <w:rsid w:val="009A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68F3A"/>
  <w15:chartTrackingRefBased/>
  <w15:docId w15:val="{55D35C54-4D8E-4E2C-B229-FEAB6AD5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325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2</cp:revision>
  <dcterms:created xsi:type="dcterms:W3CDTF">2023-10-06T08:32:00Z</dcterms:created>
  <dcterms:modified xsi:type="dcterms:W3CDTF">2023-10-06T08:33:00Z</dcterms:modified>
</cp:coreProperties>
</file>